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7BDB" w:rsidRDefault="003B7BDB" w:rsidP="003B7BDB">
      <w:pPr>
        <w:pStyle w:val="a3"/>
        <w:spacing w:before="208" w:line="360" w:lineRule="auto"/>
        <w:ind w:right="60"/>
        <w:jc w:val="center"/>
        <w:rPr>
          <w:rFonts w:ascii="Times New Roman" w:eastAsia="KaiTi" w:hAnsi="Times New Roman" w:cs="Times New Roman"/>
          <w:b/>
          <w:bCs/>
          <w:kern w:val="2"/>
        </w:rPr>
      </w:pPr>
      <w:r>
        <w:rPr>
          <w:rFonts w:ascii="Times New Roman" w:eastAsia="KaiTi" w:hAnsi="Times New Roman" w:cs="Times New Roman"/>
          <w:b/>
          <w:bCs/>
          <w:kern w:val="2"/>
        </w:rPr>
        <w:t>Supplementary data</w:t>
      </w:r>
    </w:p>
    <w:p w:rsidR="003B7BDB" w:rsidRPr="00EF6405" w:rsidRDefault="003B7BDB" w:rsidP="003B7BDB">
      <w:pPr>
        <w:pStyle w:val="a3"/>
        <w:spacing w:before="208" w:line="360" w:lineRule="auto"/>
        <w:ind w:right="60"/>
        <w:jc w:val="center"/>
        <w:rPr>
          <w:rFonts w:ascii="Times New Roman" w:eastAsia="KaiTi" w:hAnsi="Times New Roman" w:cs="Times New Roman"/>
          <w:b/>
          <w:bCs/>
          <w:kern w:val="2"/>
        </w:rPr>
      </w:pPr>
      <w:r>
        <w:rPr>
          <w:rFonts w:ascii="Times New Roman" w:eastAsia="KaiTi" w:hAnsi="Times New Roman" w:cs="Times New Roman"/>
          <w:b/>
          <w:bCs/>
          <w:kern w:val="2"/>
        </w:rPr>
        <w:t>1.</w:t>
      </w:r>
      <w:r w:rsidRPr="00404692">
        <w:rPr>
          <w:rFonts w:ascii="Times New Roman" w:eastAsia="KaiTi" w:hAnsi="Times New Roman" w:cs="Times New Roman"/>
          <w:b/>
          <w:bCs/>
          <w:kern w:val="2"/>
        </w:rPr>
        <w:t xml:space="preserve"> </w:t>
      </w:r>
      <w:r>
        <w:rPr>
          <w:rFonts w:ascii="Times New Roman" w:eastAsia="KaiTi" w:hAnsi="Times New Roman" w:cs="Times New Roman"/>
          <w:b/>
          <w:bCs/>
          <w:kern w:val="2"/>
        </w:rPr>
        <w:t>S</w:t>
      </w:r>
      <w:r w:rsidRPr="00404692">
        <w:rPr>
          <w:rFonts w:ascii="Times New Roman" w:eastAsia="KaiTi" w:hAnsi="Times New Roman" w:cs="Times New Roman"/>
          <w:b/>
          <w:bCs/>
          <w:kern w:val="2"/>
        </w:rPr>
        <w:t>equenc</w:t>
      </w:r>
      <w:r>
        <w:rPr>
          <w:rFonts w:ascii="Times New Roman" w:eastAsia="KaiTi" w:hAnsi="Times New Roman" w:cs="Times New Roman"/>
          <w:b/>
          <w:bCs/>
          <w:kern w:val="2"/>
        </w:rPr>
        <w:t xml:space="preserve">ing results for the </w:t>
      </w:r>
      <w:r w:rsidRPr="00404692">
        <w:rPr>
          <w:rFonts w:ascii="Times New Roman" w:eastAsia="KaiTi" w:hAnsi="Times New Roman" w:cs="Times New Roman"/>
          <w:b/>
          <w:bCs/>
          <w:kern w:val="2"/>
        </w:rPr>
        <w:t xml:space="preserve">expression </w:t>
      </w:r>
      <w:r>
        <w:rPr>
          <w:rFonts w:ascii="Times New Roman" w:eastAsia="KaiTi" w:hAnsi="Times New Roman" w:cs="Times New Roman" w:hint="eastAsia"/>
          <w:b/>
          <w:bCs/>
          <w:kern w:val="2"/>
        </w:rPr>
        <w:t>vector</w:t>
      </w:r>
      <w:r>
        <w:rPr>
          <w:rFonts w:ascii="Times New Roman" w:eastAsia="KaiTi" w:hAnsi="Times New Roman" w:cs="Times New Roman"/>
          <w:b/>
          <w:bCs/>
          <w:kern w:val="2"/>
        </w:rPr>
        <w:t xml:space="preserve"> of mouse Foxc1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7109"/>
      </w:tblGrid>
      <w:tr w:rsidR="003B7BDB" w:rsidRPr="007831CD" w:rsidTr="002C5184">
        <w:tc>
          <w:tcPr>
            <w:tcW w:w="1413" w:type="dxa"/>
            <w:shd w:val="clear" w:color="auto" w:fill="A6A6A6"/>
          </w:tcPr>
          <w:p w:rsidR="003B7BDB" w:rsidRPr="009E34C6" w:rsidRDefault="003B7BDB" w:rsidP="002C5184">
            <w:pPr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  <w:r w:rsidRPr="009E34C6">
              <w:rPr>
                <w:rFonts w:ascii="Times New Roman" w:eastAsia="KaiTi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E34C6"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  <w:t>equencing results:</w:t>
            </w:r>
          </w:p>
        </w:tc>
        <w:tc>
          <w:tcPr>
            <w:tcW w:w="7109" w:type="dxa"/>
            <w:shd w:val="clear" w:color="auto" w:fill="A6A6A6"/>
            <w:vAlign w:val="center"/>
          </w:tcPr>
          <w:p w:rsidR="003B7BDB" w:rsidRPr="007831CD" w:rsidRDefault="003B7BDB" w:rsidP="002C5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-</w:t>
            </w:r>
            <w:r w:rsidRPr="007831CD">
              <w:rPr>
                <w:rFonts w:ascii="Times New Roman" w:hAnsi="Times New Roman" w:cs="Times New Roman" w:hint="eastAsia"/>
                <w:b/>
                <w:color w:val="000000" w:themeColor="text1"/>
              </w:rPr>
              <w:t xml:space="preserve">Foxc1 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overexpression</w:t>
            </w:r>
          </w:p>
        </w:tc>
      </w:tr>
      <w:tr w:rsidR="003B7BDB" w:rsidRPr="007831CD" w:rsidTr="002C5184">
        <w:trPr>
          <w:trHeight w:val="83"/>
        </w:trPr>
        <w:tc>
          <w:tcPr>
            <w:tcW w:w="8522" w:type="dxa"/>
            <w:gridSpan w:val="2"/>
          </w:tcPr>
          <w:p w:rsidR="003B7BDB" w:rsidRPr="001006E2" w:rsidRDefault="003B7BDB" w:rsidP="002C5184">
            <w:pPr>
              <w:rPr>
                <w:rFonts w:ascii="Times New Roman" w:hAnsi="Times New Roman" w:cs="Times New Roman"/>
              </w:rPr>
            </w:pPr>
            <w:r w:rsidRPr="001006E2">
              <w:rPr>
                <w:rFonts w:ascii="Times New Roman" w:eastAsia="宋体" w:hAnsi="Times New Roman" w:cs="Times New Roman"/>
                <w:kern w:val="0"/>
                <w:sz w:val="22"/>
                <w:shd w:val="clear" w:color="auto" w:fill="FFFF00"/>
              </w:rPr>
              <w:t>GAATTCatgcaggcgcgctactcggtgtccagccccaactccctgggagtggtgccctacctcggcggcgagcagagctactatcgcgctgccgcggcggcggccgggggcggctacaccgccatgccggcccctatgagcgtgtactcgcaccctgctcacgccgagcagtacccgggcagcatggcgcgcgcctacgggccttatacgccgcagccgcagcccaaggacatggtgaagccgccctacagctacatcgctcttatcaccatggccatccagaatgccccggacaagaagatcactctgaatggcatctaccagttcatcatggaccgcttccccttctatcgggacaataagcagggctggcagaacagcatacggcacaacctctcgctcaacgagtgcttcgtcaaggtgccccgcgacgacaagaagccaggcaagggcagctactggacgctcgacccggactcctacaacatgttcgagaacggcagcttcctgcggcggcggcggcgcttcaagaagaaggacgcagtgaaggacaaggaggagaagggccggctgcacctccaagaaccgccaccgccgcaggccggccgccagcccgcgcccgcgcccccggagcaggccgagggctccgctcccgggccacagccgccgcccgtgcgcatccaggacatcaagacggagaacggtacgtgtccctcgcctccccagcccctgtccccggctgccgccctaggcagcggcagcgccgccacagtgcccaaaatcgagagccccgacagcagcagcagcagcttgtcgagcgggagcagccccccgggcagcctgccgtcggcgcggccgctcagcctggacgctgcagaacccgcgccgccgccacagcctgcgccgccgccgcatcacagccagggcttcagcgtggacaacatcatgacgtcgctgcgggggtcgccgcagggttcggccgctgagctcggttccggcctcctggcctcggcggctgcgtcctcgcgcgcgggcatcgcgcccccgctggcgctgggtgcctactctccgggccagagctccctctacagctccccctgcagccagagctccagtgcgggcagttcgggcggcgggggtggcggcggcggcggaggcggcggcagcagcagcgctgcgggtacggggggcgccgccacttaccactgcaacctgcaggctatgagcctgtacgcggcgggcgagcgtggcggccacttgcagggtccggcgggaggcgcgggcagcgcggcggtggacgaccccctgcccgactactcgctgcctccagcgaccagcagcagctcttcgtccctgagtcatggcgggggcggccaggaggccagccaccaccctgcatcccaccagggccgactcacctcgtggtacctgaaccaggcaggtggagacctgggccacttggcgagcgcggcggcggctgcggcggccgcaggctaccctggccagcagcagaacttccactcggtgcgggaaatgttcgagtctcagcggatcggcttgaacaactccccggtgaatgggaatagtagctgtcagatggctttccctgccagtcagtctctgtaccgcacgtcgggggctttcgtctatgactgtagcaaattctgaGGATCC</w:t>
            </w:r>
          </w:p>
        </w:tc>
      </w:tr>
    </w:tbl>
    <w:p w:rsidR="003B7BDB" w:rsidRPr="00EF6405" w:rsidRDefault="003B7BDB" w:rsidP="003B7BDB"/>
    <w:p w:rsidR="003B7BDB" w:rsidRDefault="003B7BDB" w:rsidP="003B7BDB"/>
    <w:p w:rsidR="003B7BDB" w:rsidRDefault="003B7BDB" w:rsidP="003B7BDB"/>
    <w:p w:rsidR="003B7BDB" w:rsidRDefault="003B7BDB" w:rsidP="003B7BDB">
      <w:pPr>
        <w:widowControl/>
        <w:jc w:val="left"/>
      </w:pPr>
      <w:r>
        <w:br w:type="page"/>
      </w:r>
    </w:p>
    <w:p w:rsidR="003B7BDB" w:rsidRPr="00886058" w:rsidRDefault="003B7BDB" w:rsidP="003B7BDB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24"/>
          <w:szCs w:val="24"/>
        </w:rPr>
      </w:pPr>
      <w:r>
        <w:rPr>
          <w:rFonts w:ascii="Times New Roman" w:eastAsia="KaiTi" w:hAnsi="Times New Roman" w:cs="Times New Roman"/>
          <w:b/>
          <w:bCs/>
          <w:sz w:val="24"/>
          <w:szCs w:val="24"/>
        </w:rPr>
        <w:lastRenderedPageBreak/>
        <w:t>2</w:t>
      </w:r>
      <w:r w:rsidRPr="00886058">
        <w:rPr>
          <w:rFonts w:ascii="Times New Roman" w:eastAsia="KaiT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KaiTi" w:hAnsi="Times New Roman" w:cs="Times New Roman"/>
          <w:b/>
          <w:bCs/>
          <w:sz w:val="24"/>
          <w:szCs w:val="24"/>
        </w:rPr>
        <w:t xml:space="preserve"> </w:t>
      </w:r>
      <w:r w:rsidRPr="009E34C6">
        <w:rPr>
          <w:rFonts w:ascii="Times New Roman" w:eastAsia="KaiTi" w:hAnsi="Times New Roman" w:cs="Times New Roman" w:hint="eastAsia"/>
          <w:b/>
          <w:bCs/>
          <w:sz w:val="24"/>
          <w:szCs w:val="24"/>
        </w:rPr>
        <w:t>S</w:t>
      </w:r>
      <w:r w:rsidRPr="009E34C6">
        <w:rPr>
          <w:rFonts w:ascii="Times New Roman" w:eastAsia="KaiTi" w:hAnsi="Times New Roman" w:cs="Times New Roman"/>
          <w:b/>
          <w:bCs/>
          <w:sz w:val="24"/>
          <w:szCs w:val="24"/>
        </w:rPr>
        <w:t>equencing results</w:t>
      </w:r>
      <w:r>
        <w:rPr>
          <w:rFonts w:ascii="Times New Roman" w:eastAsia="KaiTi" w:hAnsi="Times New Roman" w:cs="Times New Roman"/>
          <w:b/>
          <w:bCs/>
          <w:sz w:val="24"/>
          <w:szCs w:val="24"/>
        </w:rPr>
        <w:t xml:space="preserve"> for </w:t>
      </w:r>
      <w:r w:rsidRPr="00EF6405">
        <w:rPr>
          <w:rFonts w:ascii="Times New Roman" w:eastAsia="KaiTi" w:hAnsi="Times New Roman" w:cs="Times New Roman"/>
          <w:b/>
          <w:bCs/>
          <w:sz w:val="24"/>
          <w:szCs w:val="24"/>
        </w:rPr>
        <w:t>interfering plasmids</w:t>
      </w:r>
      <w:r>
        <w:rPr>
          <w:rFonts w:ascii="Times New Roman" w:eastAsia="KaiTi" w:hAnsi="Times New Roman" w:cs="Times New Roman"/>
          <w:b/>
          <w:bCs/>
          <w:sz w:val="24"/>
          <w:szCs w:val="24"/>
        </w:rPr>
        <w:t xml:space="preserve"> of mouse Foxc1</w:t>
      </w:r>
    </w:p>
    <w:tbl>
      <w:tblPr>
        <w:tblW w:w="8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7109"/>
      </w:tblGrid>
      <w:tr w:rsidR="003B7BDB" w:rsidRPr="007831CD" w:rsidTr="002C5184">
        <w:trPr>
          <w:jc w:val="center"/>
        </w:trPr>
        <w:tc>
          <w:tcPr>
            <w:tcW w:w="1413" w:type="dxa"/>
            <w:shd w:val="clear" w:color="auto" w:fill="A6A6A6"/>
          </w:tcPr>
          <w:p w:rsidR="003B7BDB" w:rsidRPr="009E34C6" w:rsidRDefault="003B7BDB" w:rsidP="002C5184">
            <w:pPr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  <w:r w:rsidRPr="009E34C6">
              <w:rPr>
                <w:rFonts w:ascii="Times New Roman" w:eastAsia="KaiTi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E34C6"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  <w:t>equencing results:</w:t>
            </w:r>
          </w:p>
        </w:tc>
        <w:tc>
          <w:tcPr>
            <w:tcW w:w="7109" w:type="dxa"/>
            <w:shd w:val="clear" w:color="auto" w:fill="A6A6A6"/>
            <w:vAlign w:val="center"/>
          </w:tcPr>
          <w:p w:rsidR="003B7BDB" w:rsidRPr="007831CD" w:rsidRDefault="003B7BDB" w:rsidP="002C5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-sh</w:t>
            </w:r>
            <w:r w:rsidRPr="007831CD">
              <w:rPr>
                <w:rFonts w:ascii="Times New Roman" w:hAnsi="Times New Roman" w:cs="Times New Roman" w:hint="eastAsia"/>
                <w:b/>
                <w:color w:val="000000" w:themeColor="text1"/>
              </w:rPr>
              <w:t>Foxc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-1</w:t>
            </w:r>
          </w:p>
        </w:tc>
      </w:tr>
      <w:tr w:rsidR="003B7BDB" w:rsidRPr="007831CD" w:rsidTr="002C5184">
        <w:trPr>
          <w:trHeight w:val="83"/>
          <w:jc w:val="center"/>
        </w:trPr>
        <w:tc>
          <w:tcPr>
            <w:tcW w:w="8522" w:type="dxa"/>
            <w:gridSpan w:val="2"/>
          </w:tcPr>
          <w:p w:rsidR="003B7BDB" w:rsidRPr="001006E2" w:rsidRDefault="003B7BDB" w:rsidP="002C5184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CATACGATACAGGCTGTTAGAGAGATAATTAGAATTAATTTGACTGTAAACACAAAGATATTAGTACAAAATACGTGACGTAGAAAGTAATAATTTCTTGGGTAGTTTGCAGTTTTAAAATTATGTTTTAAAATGGACTATCATATGCTTACCGTAACTTGAAAGTATTTCGATTTCTTGGCTTTATATATCTTGTGGAAAGGACGA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GATCC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  <w:bdr w:val="single" w:sz="4" w:space="0" w:color="auto"/>
              </w:rPr>
              <w:t>GGAATAGTAGCTGTCAGATG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TTCAAGAGACCATCTGACAGCTACTATTCCTTTTTT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TT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CCAGTCCAAGCACGGCCTGACCAAGGAGATGACCATGAAGTACCGCATGGAGGGCTGCGTGGACGGCCACAAGTTCGTGATCACCGGCGAGGGCATCGGCTACCCCTTCAAGGGCAAGCAGGCCATCAACCTGTGCGTGGTGGAGGGCGGCCCCTTGCCCTTCGCC</w:t>
            </w:r>
          </w:p>
        </w:tc>
      </w:tr>
      <w:tr w:rsidR="003B7BDB" w:rsidRPr="007831CD" w:rsidTr="002C5184">
        <w:trPr>
          <w:trHeight w:val="83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3B7BDB" w:rsidRPr="009E34C6" w:rsidRDefault="003B7BDB" w:rsidP="002C5184">
            <w:pPr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  <w:r w:rsidRPr="009E34C6">
              <w:rPr>
                <w:rFonts w:ascii="Times New Roman" w:eastAsia="KaiTi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E34C6"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  <w:t>equencing results:</w:t>
            </w:r>
          </w:p>
        </w:tc>
        <w:tc>
          <w:tcPr>
            <w:tcW w:w="7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3B7BDB" w:rsidRPr="007831CD" w:rsidRDefault="003B7BDB" w:rsidP="002C5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-sh</w:t>
            </w:r>
            <w:r w:rsidRPr="007831CD">
              <w:rPr>
                <w:rFonts w:ascii="Times New Roman" w:hAnsi="Times New Roman" w:cs="Times New Roman" w:hint="eastAsia"/>
                <w:b/>
                <w:color w:val="000000" w:themeColor="text1"/>
              </w:rPr>
              <w:t>Foxc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-2</w:t>
            </w:r>
          </w:p>
        </w:tc>
      </w:tr>
      <w:tr w:rsidR="003B7BDB" w:rsidRPr="007831CD" w:rsidTr="002C5184">
        <w:trPr>
          <w:trHeight w:val="83"/>
          <w:jc w:val="center"/>
        </w:trPr>
        <w:tc>
          <w:tcPr>
            <w:tcW w:w="8522" w:type="dxa"/>
            <w:gridSpan w:val="2"/>
          </w:tcPr>
          <w:p w:rsidR="003B7BDB" w:rsidRPr="001006E2" w:rsidRDefault="003B7BDB" w:rsidP="002C51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CCATACGATACAGGCTGTTAGAGAGATAATTAGAATTAATTTGACTGTAAACACAAAGATATTAGTACAAAATACGTGACGTAGAAAGTAATAATTTCTTGGGTAGTTTGCAGTTTTAAAATTATGTTTTAAAATGGACTATCATATGCTTACCGTAACTTGAAAGTATTTCGATTTCTTGGCTTTATATATCTTGTGGAAAGGACGA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GATCC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  <w:bdr w:val="single" w:sz="4" w:space="0" w:color="auto"/>
              </w:rPr>
              <w:t>GCTTCAGCGTGGACAACATCA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TTCAAGAGATGATGTTGTCCACGCTGAAGCTTTTTT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TT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CCAGTCCAAGCACGGCCTGACCAAGGAGATGACCATGAAGTACCGCATGGAGGGCTGCGTGACGGCCACAAGTTCGTGATCACCGGCGAGGGCATCGGCTACCCCTTCAAGGGCAAGCAGGCCATCAACCTGTGCGTGGTGGA</w:t>
            </w:r>
          </w:p>
        </w:tc>
      </w:tr>
      <w:tr w:rsidR="003B7BDB" w:rsidRPr="007831CD" w:rsidTr="002C5184">
        <w:trPr>
          <w:trHeight w:val="83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</w:tcPr>
          <w:p w:rsidR="003B7BDB" w:rsidRPr="009E34C6" w:rsidRDefault="003B7BDB" w:rsidP="002C5184">
            <w:pPr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  <w:r w:rsidRPr="009E34C6">
              <w:rPr>
                <w:rFonts w:ascii="Times New Roman" w:eastAsia="KaiTi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E34C6"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  <w:t>equencing results:</w:t>
            </w:r>
          </w:p>
        </w:tc>
        <w:tc>
          <w:tcPr>
            <w:tcW w:w="7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/>
            <w:vAlign w:val="center"/>
          </w:tcPr>
          <w:p w:rsidR="003B7BDB" w:rsidRPr="007831CD" w:rsidRDefault="003B7BDB" w:rsidP="002C5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m-sh</w:t>
            </w:r>
            <w:r w:rsidRPr="007831CD">
              <w:rPr>
                <w:rFonts w:ascii="Times New Roman" w:hAnsi="Times New Roman" w:cs="Times New Roman" w:hint="eastAsia"/>
                <w:b/>
                <w:color w:val="000000" w:themeColor="text1"/>
              </w:rPr>
              <w:t>Foxc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-3</w:t>
            </w:r>
          </w:p>
        </w:tc>
      </w:tr>
      <w:tr w:rsidR="003B7BDB" w:rsidRPr="007831CD" w:rsidTr="002C5184">
        <w:trPr>
          <w:trHeight w:val="83"/>
          <w:jc w:val="center"/>
        </w:trPr>
        <w:tc>
          <w:tcPr>
            <w:tcW w:w="8522" w:type="dxa"/>
            <w:gridSpan w:val="2"/>
          </w:tcPr>
          <w:p w:rsidR="003B7BDB" w:rsidRPr="001006E2" w:rsidRDefault="003B7BDB" w:rsidP="002C5184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GCATACGATACAGGCTGTTAGAGAGATAATTAGAATTAATTTGACTGTAAACACAAAGATATTAGTACAAAATACGTGACGTAGAAAGTAATAATTTCTTGGGTAGTTTGCAGTTTTAAAATTATGTTTTAAAATGGACTATCATATGCTTACCGTAACTTGAAAGTATTTCGATTTCTTGGCTTTATATATCTTGTGGAAAGGACGA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GATCCG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  <w:bdr w:val="single" w:sz="4" w:space="0" w:color="auto"/>
              </w:rPr>
              <w:t>TAGCAAATTCTGACCCTATTC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  <w:highlight w:val="yellow"/>
              </w:rPr>
              <w:t>CTCGAGGAATAGGGTCAGAATTTGCTATTTTTT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TTCTAGTTATTAATAGTAATCAATTACGGGGTCATTAGTTCATAGCCCATATATGGAGTTCCGCGT</w:t>
            </w:r>
            <w:r w:rsidRPr="001006E2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TACATAACTTACGGTAAATGGCCCGCCTGG</w:t>
            </w:r>
            <w:r w:rsidRPr="00100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GCTACCGGTCGCCACCATGGCCCAGTCCAAGCACGGCCTGACCAAGGAGATGACCATGAAGTACCGCATGGAGGGCTGCGTGGACGGCCACAAGTTCGTGATCACCGGCGAGGGCATCGGCTACCCCTTCAAGGGCAAGCAGGCCATCAACCTGTGCGTGGTGAGGGCGGCCCCTTGCCCTTCGCCGAGGACATCTTTGTC</w:t>
            </w:r>
          </w:p>
        </w:tc>
      </w:tr>
    </w:tbl>
    <w:p w:rsidR="003B7BDB" w:rsidRDefault="003B7BDB" w:rsidP="003B7BDB"/>
    <w:p w:rsidR="002F6898" w:rsidRDefault="002F6898"/>
    <w:p w:rsidR="003B7BDB" w:rsidRDefault="003B7BDB"/>
    <w:p w:rsidR="003B7BDB" w:rsidRPr="00886058" w:rsidRDefault="003B7BDB" w:rsidP="003B7BDB">
      <w:pPr>
        <w:spacing w:line="360" w:lineRule="auto"/>
        <w:jc w:val="center"/>
        <w:rPr>
          <w:rFonts w:ascii="Times New Roman" w:eastAsia="KaiTi" w:hAnsi="Times New Roman" w:cs="Times New Roman"/>
          <w:b/>
          <w:bCs/>
          <w:sz w:val="24"/>
          <w:szCs w:val="24"/>
        </w:rPr>
      </w:pPr>
      <w:r>
        <w:rPr>
          <w:rFonts w:ascii="Times New Roman" w:eastAsia="KaiTi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886058">
        <w:rPr>
          <w:rFonts w:ascii="Times New Roman" w:eastAsia="KaiT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KaiTi" w:hAnsi="Times New Roman" w:cs="Times New Roman"/>
          <w:b/>
          <w:bCs/>
          <w:sz w:val="24"/>
          <w:szCs w:val="24"/>
        </w:rPr>
        <w:t xml:space="preserve"> </w:t>
      </w:r>
      <w:r w:rsidRPr="009E34C6">
        <w:rPr>
          <w:rFonts w:ascii="Times New Roman" w:eastAsia="KaiTi" w:hAnsi="Times New Roman" w:cs="Times New Roman" w:hint="eastAsia"/>
          <w:b/>
          <w:bCs/>
          <w:sz w:val="24"/>
          <w:szCs w:val="24"/>
        </w:rPr>
        <w:t>S</w:t>
      </w:r>
      <w:r w:rsidRPr="009E34C6">
        <w:rPr>
          <w:rFonts w:ascii="Times New Roman" w:eastAsia="KaiTi" w:hAnsi="Times New Roman" w:cs="Times New Roman"/>
          <w:b/>
          <w:bCs/>
          <w:sz w:val="24"/>
          <w:szCs w:val="24"/>
        </w:rPr>
        <w:t>equencing results</w:t>
      </w:r>
      <w:r>
        <w:rPr>
          <w:rFonts w:ascii="Times New Roman" w:eastAsia="KaiTi" w:hAnsi="Times New Roman" w:cs="Times New Roman"/>
          <w:b/>
          <w:bCs/>
          <w:sz w:val="24"/>
          <w:szCs w:val="24"/>
        </w:rPr>
        <w:t xml:space="preserve"> for </w:t>
      </w:r>
      <w:r w:rsidRPr="00EF6405">
        <w:rPr>
          <w:rFonts w:ascii="Times New Roman" w:eastAsia="KaiTi" w:hAnsi="Times New Roman" w:cs="Times New Roman"/>
          <w:b/>
          <w:bCs/>
          <w:sz w:val="24"/>
          <w:szCs w:val="24"/>
        </w:rPr>
        <w:t>interfering plasmids</w:t>
      </w:r>
      <w:r>
        <w:rPr>
          <w:rFonts w:ascii="Times New Roman" w:eastAsia="KaiTi" w:hAnsi="Times New Roman" w:cs="Times New Roman"/>
          <w:b/>
          <w:bCs/>
          <w:sz w:val="24"/>
          <w:szCs w:val="24"/>
        </w:rPr>
        <w:t xml:space="preserve"> of rat Foxc1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3"/>
        <w:gridCol w:w="7109"/>
      </w:tblGrid>
      <w:tr w:rsidR="003B7BDB" w:rsidRPr="007831CD" w:rsidTr="002C5184">
        <w:tc>
          <w:tcPr>
            <w:tcW w:w="1413" w:type="dxa"/>
            <w:shd w:val="clear" w:color="auto" w:fill="A6A6A6"/>
          </w:tcPr>
          <w:p w:rsidR="003B7BDB" w:rsidRPr="009E34C6" w:rsidRDefault="003B7BDB" w:rsidP="002C5184">
            <w:pPr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</w:pPr>
            <w:r w:rsidRPr="009E34C6">
              <w:rPr>
                <w:rFonts w:ascii="Times New Roman" w:eastAsia="KaiTi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9E34C6">
              <w:rPr>
                <w:rFonts w:ascii="Times New Roman" w:eastAsia="KaiTi" w:hAnsi="Times New Roman" w:cs="Times New Roman"/>
                <w:b/>
                <w:bCs/>
                <w:sz w:val="24"/>
                <w:szCs w:val="24"/>
              </w:rPr>
              <w:t>equencing results:</w:t>
            </w:r>
          </w:p>
        </w:tc>
        <w:tc>
          <w:tcPr>
            <w:tcW w:w="7109" w:type="dxa"/>
            <w:shd w:val="clear" w:color="auto" w:fill="A6A6A6"/>
            <w:vAlign w:val="center"/>
          </w:tcPr>
          <w:p w:rsidR="003B7BDB" w:rsidRPr="007831CD" w:rsidRDefault="003B7BDB" w:rsidP="002C51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r-sh</w:t>
            </w:r>
            <w:r w:rsidRPr="007831CD">
              <w:rPr>
                <w:rFonts w:ascii="Times New Roman" w:hAnsi="Times New Roman" w:cs="Times New Roman" w:hint="eastAsia"/>
                <w:b/>
                <w:color w:val="000000" w:themeColor="text1"/>
              </w:rPr>
              <w:t>Foxc1</w:t>
            </w:r>
          </w:p>
        </w:tc>
      </w:tr>
      <w:tr w:rsidR="003B7BDB" w:rsidRPr="007831CD" w:rsidTr="002C5184">
        <w:trPr>
          <w:trHeight w:val="309"/>
        </w:trPr>
        <w:tc>
          <w:tcPr>
            <w:tcW w:w="8522" w:type="dxa"/>
            <w:gridSpan w:val="2"/>
          </w:tcPr>
          <w:p w:rsidR="003B7BDB" w:rsidRPr="00886058" w:rsidRDefault="003B7BDB" w:rsidP="002C5184">
            <w:r w:rsidRPr="001006E2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GGAAGGGGGCTTTTTGCTTGCCTCCAGGCGATTTCTTGGGTTATATATCTTGTGGAAGGACGCGGGATCCGGGCACAACCTCTCGCTTAATGATCAAGAGTCATTAAGCGAGAGGTTGTGCTTTTTTAGATCTAAGCTTGCGGCCGCAGGAACCCCTAGTGATGGAGTTGGCCACTCCCTCTCTGCGCG</w:t>
            </w:r>
          </w:p>
        </w:tc>
      </w:tr>
    </w:tbl>
    <w:p w:rsidR="003B7BDB" w:rsidRPr="003B7BDB" w:rsidRDefault="003B7BDB">
      <w:pPr>
        <w:rPr>
          <w:rFonts w:hint="eastAsia"/>
        </w:rPr>
      </w:pPr>
    </w:p>
    <w:sectPr w:rsidR="003B7BDB" w:rsidRPr="003B7BDB" w:rsidSect="006A5B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DB"/>
    <w:rsid w:val="00043B40"/>
    <w:rsid w:val="00047F6C"/>
    <w:rsid w:val="000626AF"/>
    <w:rsid w:val="000635BE"/>
    <w:rsid w:val="00064A43"/>
    <w:rsid w:val="00082356"/>
    <w:rsid w:val="0009244A"/>
    <w:rsid w:val="000C3111"/>
    <w:rsid w:val="000E0E11"/>
    <w:rsid w:val="00194329"/>
    <w:rsid w:val="001D01FF"/>
    <w:rsid w:val="001E6002"/>
    <w:rsid w:val="001F2E69"/>
    <w:rsid w:val="00200DD4"/>
    <w:rsid w:val="00203B01"/>
    <w:rsid w:val="0021591E"/>
    <w:rsid w:val="00224E2C"/>
    <w:rsid w:val="002634A8"/>
    <w:rsid w:val="002A3873"/>
    <w:rsid w:val="002C58F9"/>
    <w:rsid w:val="002D18D9"/>
    <w:rsid w:val="002F6898"/>
    <w:rsid w:val="00337D2A"/>
    <w:rsid w:val="0035101B"/>
    <w:rsid w:val="003636E9"/>
    <w:rsid w:val="00363B38"/>
    <w:rsid w:val="003739A4"/>
    <w:rsid w:val="003834B1"/>
    <w:rsid w:val="003B13C2"/>
    <w:rsid w:val="003B7BDB"/>
    <w:rsid w:val="003D5266"/>
    <w:rsid w:val="00412F15"/>
    <w:rsid w:val="00420EA6"/>
    <w:rsid w:val="004349D0"/>
    <w:rsid w:val="004402D8"/>
    <w:rsid w:val="00440380"/>
    <w:rsid w:val="004549F4"/>
    <w:rsid w:val="004B1827"/>
    <w:rsid w:val="004C49EF"/>
    <w:rsid w:val="004D7E8A"/>
    <w:rsid w:val="004F6D87"/>
    <w:rsid w:val="00513550"/>
    <w:rsid w:val="005311F1"/>
    <w:rsid w:val="005326EA"/>
    <w:rsid w:val="0054702D"/>
    <w:rsid w:val="00552D4F"/>
    <w:rsid w:val="005833FF"/>
    <w:rsid w:val="005A33BF"/>
    <w:rsid w:val="005E3F6F"/>
    <w:rsid w:val="00613756"/>
    <w:rsid w:val="0062715C"/>
    <w:rsid w:val="006A102A"/>
    <w:rsid w:val="006A5B38"/>
    <w:rsid w:val="006D705D"/>
    <w:rsid w:val="006F1D9F"/>
    <w:rsid w:val="00705D93"/>
    <w:rsid w:val="00745D6E"/>
    <w:rsid w:val="00781E1D"/>
    <w:rsid w:val="007B1BEA"/>
    <w:rsid w:val="007B3639"/>
    <w:rsid w:val="007B6BAA"/>
    <w:rsid w:val="007C1098"/>
    <w:rsid w:val="007C181A"/>
    <w:rsid w:val="007E2BAF"/>
    <w:rsid w:val="007E6D0C"/>
    <w:rsid w:val="008344DF"/>
    <w:rsid w:val="008571B8"/>
    <w:rsid w:val="008616B3"/>
    <w:rsid w:val="008844D5"/>
    <w:rsid w:val="0089233D"/>
    <w:rsid w:val="00893CE0"/>
    <w:rsid w:val="008A57E6"/>
    <w:rsid w:val="008E6CCD"/>
    <w:rsid w:val="00902422"/>
    <w:rsid w:val="00902746"/>
    <w:rsid w:val="00912978"/>
    <w:rsid w:val="0091524C"/>
    <w:rsid w:val="00931938"/>
    <w:rsid w:val="00964186"/>
    <w:rsid w:val="00975435"/>
    <w:rsid w:val="00981D45"/>
    <w:rsid w:val="009851AD"/>
    <w:rsid w:val="00993149"/>
    <w:rsid w:val="00997917"/>
    <w:rsid w:val="009B1B87"/>
    <w:rsid w:val="009B482C"/>
    <w:rsid w:val="009D5031"/>
    <w:rsid w:val="009D7706"/>
    <w:rsid w:val="00A11DF4"/>
    <w:rsid w:val="00A14768"/>
    <w:rsid w:val="00A16522"/>
    <w:rsid w:val="00A43D07"/>
    <w:rsid w:val="00A54C00"/>
    <w:rsid w:val="00A75F9C"/>
    <w:rsid w:val="00A82E66"/>
    <w:rsid w:val="00AA31AD"/>
    <w:rsid w:val="00AC3143"/>
    <w:rsid w:val="00AD4F53"/>
    <w:rsid w:val="00AF6709"/>
    <w:rsid w:val="00B115D6"/>
    <w:rsid w:val="00B12E33"/>
    <w:rsid w:val="00B82898"/>
    <w:rsid w:val="00B858A4"/>
    <w:rsid w:val="00BA26D5"/>
    <w:rsid w:val="00BD2D9C"/>
    <w:rsid w:val="00C27B0E"/>
    <w:rsid w:val="00C6276A"/>
    <w:rsid w:val="00CE1529"/>
    <w:rsid w:val="00CF1079"/>
    <w:rsid w:val="00D043E5"/>
    <w:rsid w:val="00D17DFB"/>
    <w:rsid w:val="00D31B1C"/>
    <w:rsid w:val="00D33DB8"/>
    <w:rsid w:val="00D41C2F"/>
    <w:rsid w:val="00D7232D"/>
    <w:rsid w:val="00DB587A"/>
    <w:rsid w:val="00DC6062"/>
    <w:rsid w:val="00DE1580"/>
    <w:rsid w:val="00E023F2"/>
    <w:rsid w:val="00E309BC"/>
    <w:rsid w:val="00E4651F"/>
    <w:rsid w:val="00E750CC"/>
    <w:rsid w:val="00E75816"/>
    <w:rsid w:val="00E83099"/>
    <w:rsid w:val="00EC17EE"/>
    <w:rsid w:val="00EF20B5"/>
    <w:rsid w:val="00F13CB1"/>
    <w:rsid w:val="00F57034"/>
    <w:rsid w:val="00F71EE9"/>
    <w:rsid w:val="00F77FCD"/>
    <w:rsid w:val="00F81B45"/>
    <w:rsid w:val="00F8375C"/>
    <w:rsid w:val="00F93570"/>
    <w:rsid w:val="00F943B4"/>
    <w:rsid w:val="00FB0DFB"/>
    <w:rsid w:val="00FB3168"/>
    <w:rsid w:val="00FD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1709C"/>
  <w15:chartTrackingRefBased/>
  <w15:docId w15:val="{FD1CAE0F-3E77-5346-94D1-FAE883D45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BDB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3B7BDB"/>
    <w:pPr>
      <w:widowControl/>
      <w:spacing w:after="12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正文文本 字符"/>
    <w:basedOn w:val="a0"/>
    <w:link w:val="a3"/>
    <w:uiPriority w:val="99"/>
    <w:rsid w:val="003B7BDB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Ningjuan</dc:creator>
  <cp:keywords/>
  <dc:description/>
  <cp:lastModifiedBy>Ouyang Ningjuan</cp:lastModifiedBy>
  <cp:revision>1</cp:revision>
  <dcterms:created xsi:type="dcterms:W3CDTF">2020-04-08T11:33:00Z</dcterms:created>
  <dcterms:modified xsi:type="dcterms:W3CDTF">2020-04-08T11:35:00Z</dcterms:modified>
</cp:coreProperties>
</file>